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541" w:rsidRPr="00A10635" w:rsidRDefault="00F32B63" w:rsidP="00FD5048">
      <w:pPr>
        <w:rPr>
          <w:rFonts w:cs="Times New Roman"/>
          <w:sz w:val="24"/>
          <w:szCs w:val="24"/>
        </w:rPr>
      </w:pPr>
      <w:r w:rsidRPr="002B4C66">
        <w:rPr>
          <w:rFonts w:cs="Times New Roman"/>
          <w:sz w:val="24"/>
          <w:szCs w:val="24"/>
        </w:rPr>
        <w:t>S</w:t>
      </w:r>
      <w:r w:rsidR="009C1A6E">
        <w:rPr>
          <w:rFonts w:cs="Times New Roman" w:hint="eastAsia"/>
          <w:sz w:val="24"/>
          <w:szCs w:val="24"/>
        </w:rPr>
        <w:t>1</w:t>
      </w:r>
      <w:r>
        <w:rPr>
          <w:rFonts w:cs="Times New Roman"/>
          <w:sz w:val="24"/>
          <w:szCs w:val="24"/>
        </w:rPr>
        <w:t xml:space="preserve"> </w:t>
      </w:r>
      <w:r w:rsidR="009C1A6E">
        <w:rPr>
          <w:rFonts w:cs="Times New Roman" w:hint="eastAsia"/>
          <w:sz w:val="24"/>
          <w:szCs w:val="24"/>
        </w:rPr>
        <w:t>T</w:t>
      </w:r>
      <w:r>
        <w:rPr>
          <w:rFonts w:cs="Times New Roman" w:hint="eastAsia"/>
          <w:sz w:val="24"/>
          <w:szCs w:val="24"/>
        </w:rPr>
        <w:t>able</w:t>
      </w:r>
      <w:r>
        <w:rPr>
          <w:rFonts w:cs="Times New Roman"/>
          <w:sz w:val="24"/>
          <w:szCs w:val="24"/>
        </w:rPr>
        <w:t xml:space="preserve"> </w:t>
      </w:r>
      <w:r w:rsidR="00A10635" w:rsidRPr="00A10635">
        <w:rPr>
          <w:sz w:val="24"/>
          <w:szCs w:val="24"/>
        </w:rPr>
        <w:t>Description of 10 polymorphic SSR markers</w:t>
      </w:r>
      <w:r w:rsidR="00E926EC">
        <w:rPr>
          <w:rFonts w:hint="eastAsia"/>
          <w:sz w:val="24"/>
          <w:szCs w:val="24"/>
        </w:rPr>
        <w:t>.</w:t>
      </w:r>
      <w:bookmarkStart w:id="0" w:name="_GoBack"/>
      <w:bookmarkEnd w:id="0"/>
    </w:p>
    <w:tbl>
      <w:tblPr>
        <w:tblW w:w="7320" w:type="dxa"/>
        <w:tblInd w:w="95" w:type="dxa"/>
        <w:tblLook w:val="04A0" w:firstRow="1" w:lastRow="0" w:firstColumn="1" w:lastColumn="0" w:noHBand="0" w:noVBand="1"/>
      </w:tblPr>
      <w:tblGrid>
        <w:gridCol w:w="1820"/>
        <w:gridCol w:w="3240"/>
        <w:gridCol w:w="2260"/>
      </w:tblGrid>
      <w:tr w:rsidR="00974541" w:rsidRPr="00974541" w:rsidTr="00974541">
        <w:trPr>
          <w:trHeight w:val="33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 xml:space="preserve">Primer sequences (5' </w:t>
            </w: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  <w:vertAlign w:val="superscript"/>
              </w:rPr>
              <w:t>_</w:t>
            </w: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3'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AB033D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osition (</w:t>
            </w:r>
            <w:proofErr w:type="spellStart"/>
            <w:r w:rsidR="00974541"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p</w:t>
            </w:r>
            <w:proofErr w:type="spellEnd"/>
            <w:r w:rsidR="00974541"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217-220-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F: GAGTAAACCGATAATCCA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217,487</w:t>
            </w:r>
            <w:r w:rsidR="00D86F4B"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,356</w:t>
            </w: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R: ATGTTAGTTAGGAGGAAT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217-220-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F: TTCCTTTATGTCTAGGCTT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217,509</w:t>
            </w:r>
            <w:r w:rsidR="00D86F4B"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,093</w:t>
            </w: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R: CAGTTTTCAGGTACATTAC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220-229-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 xml:space="preserve">F: TGTTTGTGATTTTTTGTGGG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221,3</w:t>
            </w:r>
            <w:r w:rsidR="00D86F4B"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49,928</w:t>
            </w: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R: AATGAGGAGACGATTTGT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220-229-4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F: AAGAAAAATGAACCTACGA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227,03</w:t>
            </w:r>
            <w:r w:rsidR="001F1C75"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1,752</w:t>
            </w: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R: ACCACCCCTATATAAAGAT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220-229-5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F: TCCATAACCAGAAAAGCAT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228,043</w:t>
            </w:r>
            <w:r w:rsidR="001F1C75"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,394</w:t>
            </w: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R: AGCCTCTTCATCTGAGCAT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52-11-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F: GATACTTTAGGGTTAATGG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228,30</w:t>
            </w:r>
            <w:r w:rsidR="00B2227F"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8,777</w:t>
            </w: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R: CAGAGGGTTTCATTCTTAT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220-229-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F: TAATGGGGTTCAACATCTA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228,30</w:t>
            </w:r>
            <w:r w:rsidR="00B2227F"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8,790</w:t>
            </w: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R: CTTTTTGTTCCTTATCACT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52-11-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F: CAATCCAAACAAGTCCTAA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229,19</w:t>
            </w:r>
            <w:r w:rsidR="001F1C75"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1,632</w:t>
            </w: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R: GGTGCAATTGAAAATCTAA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52-11-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F: TTGATGAGATGGGAAGTAA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1F1C75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231,757,882</w:t>
            </w: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R: CACCAACAATAATAGAACTACA</w:t>
            </w:r>
          </w:p>
        </w:tc>
      </w:tr>
      <w:tr w:rsidR="00974541" w:rsidRPr="00974541" w:rsidTr="00974541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 xml:space="preserve">P230-233-11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F: ATAGAATGACTTCCAGGCA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232,062</w:t>
            </w:r>
            <w:r w:rsidR="00B2227F"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,165</w:t>
            </w:r>
          </w:p>
        </w:tc>
      </w:tr>
      <w:tr w:rsidR="00974541" w:rsidRPr="00974541" w:rsidTr="00974541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R:</w:t>
            </w: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AAAGGTAAGGAGTAAGGCT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41" w:rsidRPr="00974541" w:rsidRDefault="00974541" w:rsidP="0097454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97454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974541" w:rsidRPr="00684DC9" w:rsidRDefault="00974541" w:rsidP="00FD5048"/>
    <w:sectPr w:rsidR="00974541" w:rsidRPr="00684DC9" w:rsidSect="00E27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45F" w:rsidRDefault="00C9345F" w:rsidP="00DF397B">
      <w:r>
        <w:separator/>
      </w:r>
    </w:p>
  </w:endnote>
  <w:endnote w:type="continuationSeparator" w:id="0">
    <w:p w:rsidR="00C9345F" w:rsidRDefault="00C9345F" w:rsidP="00DF3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45F" w:rsidRDefault="00C9345F" w:rsidP="00DF397B">
      <w:r>
        <w:separator/>
      </w:r>
    </w:p>
  </w:footnote>
  <w:footnote w:type="continuationSeparator" w:id="0">
    <w:p w:rsidR="00C9345F" w:rsidRDefault="00C9345F" w:rsidP="00DF3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B4C66"/>
    <w:rsid w:val="00101A0B"/>
    <w:rsid w:val="00103E2B"/>
    <w:rsid w:val="0011569F"/>
    <w:rsid w:val="001F1C75"/>
    <w:rsid w:val="001F3F68"/>
    <w:rsid w:val="002B4C66"/>
    <w:rsid w:val="003A5EE3"/>
    <w:rsid w:val="003D53EA"/>
    <w:rsid w:val="004A6B7F"/>
    <w:rsid w:val="00580CB1"/>
    <w:rsid w:val="006462AE"/>
    <w:rsid w:val="00684DC9"/>
    <w:rsid w:val="006B1B70"/>
    <w:rsid w:val="00724FD8"/>
    <w:rsid w:val="00742593"/>
    <w:rsid w:val="0076205A"/>
    <w:rsid w:val="00974541"/>
    <w:rsid w:val="009A2659"/>
    <w:rsid w:val="009A3DDC"/>
    <w:rsid w:val="009C1A6E"/>
    <w:rsid w:val="009C2EFE"/>
    <w:rsid w:val="00A10635"/>
    <w:rsid w:val="00A22778"/>
    <w:rsid w:val="00AB033D"/>
    <w:rsid w:val="00B2227F"/>
    <w:rsid w:val="00B81D2F"/>
    <w:rsid w:val="00BC608C"/>
    <w:rsid w:val="00C04AC2"/>
    <w:rsid w:val="00C34096"/>
    <w:rsid w:val="00C43231"/>
    <w:rsid w:val="00C9345F"/>
    <w:rsid w:val="00CF1672"/>
    <w:rsid w:val="00D86F4B"/>
    <w:rsid w:val="00DF397B"/>
    <w:rsid w:val="00E27D9A"/>
    <w:rsid w:val="00E418A2"/>
    <w:rsid w:val="00E82FC0"/>
    <w:rsid w:val="00E926EC"/>
    <w:rsid w:val="00EA24A6"/>
    <w:rsid w:val="00EB53E5"/>
    <w:rsid w:val="00EC731D"/>
    <w:rsid w:val="00EE07CB"/>
    <w:rsid w:val="00F32B63"/>
    <w:rsid w:val="00FD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7D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4C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4C66"/>
    <w:rPr>
      <w:sz w:val="18"/>
      <w:szCs w:val="18"/>
    </w:rPr>
  </w:style>
  <w:style w:type="character" w:customStyle="1" w:styleId="apple-converted-space">
    <w:name w:val="apple-converted-space"/>
    <w:basedOn w:val="a0"/>
    <w:rsid w:val="00684DC9"/>
  </w:style>
  <w:style w:type="paragraph" w:styleId="a4">
    <w:name w:val="header"/>
    <w:basedOn w:val="a"/>
    <w:link w:val="Char0"/>
    <w:uiPriority w:val="99"/>
    <w:unhideWhenUsed/>
    <w:rsid w:val="00DF3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F397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F3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F39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3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28</Words>
  <Characters>730</Characters>
  <Application>Microsoft Office Word</Application>
  <DocSecurity>0</DocSecurity>
  <Lines>6</Lines>
  <Paragraphs>1</Paragraphs>
  <ScaleCrop>false</ScaleCrop>
  <Company>Microsoft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iaomei</cp:lastModifiedBy>
  <cp:revision>5</cp:revision>
  <dcterms:created xsi:type="dcterms:W3CDTF">2015-07-21T03:23:00Z</dcterms:created>
  <dcterms:modified xsi:type="dcterms:W3CDTF">2015-12-07T11:05:00Z</dcterms:modified>
</cp:coreProperties>
</file>